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97FFF" w14:textId="38D11DB5" w:rsidR="005641A2" w:rsidRPr="00CE10E3" w:rsidRDefault="005641A2" w:rsidP="005641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2: Fig. S1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 plot for publication bias test of included studies for FPG (A), serum insulin (B), HOMA-IR (C), HOMA-B (D), hs-CRP (E), TAC (F), GSH (G), and MDA (H). Fasting </w:t>
      </w:r>
      <w:r w:rsidR="00252E24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p</w:t>
      </w:r>
      <w:r w:rsidR="00252E24">
        <w:rPr>
          <w:rFonts w:ascii="Times New Roman" w:hAnsi="Times New Roman" w:cs="Times New Roman"/>
          <w:color w:val="000000" w:themeColor="text1"/>
          <w:sz w:val="24"/>
          <w:szCs w:val="24"/>
        </w:rPr>
        <w:t>lasma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cose, F</w:t>
      </w:r>
      <w:r w:rsidR="00252E24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; Homeostasis model assessment-insulin resistance, HOMA-IR; Homeostasis model of assessment for β cell function, HOMA-B; High-sensitivity C-reactive protein, hs-CRP; Total antioxidant capacity, TAC; Glutathione, GSH; Malondialdehyde, MDA.</w:t>
      </w:r>
    </w:p>
    <w:p w14:paraId="0F4E1319" w14:textId="77777777" w:rsidR="00EA45A2" w:rsidRPr="00CE10E3" w:rsidRDefault="00EA45A2" w:rsidP="00EA45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A01F8C" w14:textId="4CA55C8C" w:rsidR="006477AE" w:rsidRPr="00EA45A2" w:rsidRDefault="00EA45A2" w:rsidP="00EA45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PH"/>
        </w:rPr>
        <w:lastRenderedPageBreak/>
        <w:drawing>
          <wp:inline distT="0" distB="0" distL="0" distR="0" wp14:anchorId="26EC8AF4" wp14:editId="5B9B78B2">
            <wp:extent cx="4921250" cy="8801100"/>
            <wp:effectExtent l="0" t="0" r="0" b="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0729" cy="8835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477AE" w:rsidRPr="00EA45A2" w:rsidSect="00D935E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F89F1A" w14:textId="77777777" w:rsidR="00EA07F1" w:rsidRDefault="00EA07F1">
      <w:pPr>
        <w:spacing w:after="0" w:line="240" w:lineRule="auto"/>
      </w:pPr>
      <w:r>
        <w:separator/>
      </w:r>
    </w:p>
  </w:endnote>
  <w:endnote w:type="continuationSeparator" w:id="0">
    <w:p w14:paraId="67496C36" w14:textId="77777777" w:rsidR="00EA07F1" w:rsidRDefault="00EA0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76444272"/>
      <w:docPartObj>
        <w:docPartGallery w:val="AutoText"/>
      </w:docPartObj>
    </w:sdtPr>
    <w:sdtEndPr/>
    <w:sdtContent>
      <w:p w14:paraId="4E234657" w14:textId="77777777" w:rsidR="008D4EFD" w:rsidRDefault="005641A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641A2">
          <w:rPr>
            <w:noProof/>
            <w:lang w:val="zh-CN"/>
          </w:rPr>
          <w:t>1</w:t>
        </w:r>
        <w:r>
          <w:fldChar w:fldCharType="end"/>
        </w:r>
      </w:p>
    </w:sdtContent>
  </w:sdt>
  <w:p w14:paraId="3A4E59C3" w14:textId="77777777" w:rsidR="008D4EFD" w:rsidRDefault="00EA07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294E2" w14:textId="77777777" w:rsidR="00EA07F1" w:rsidRDefault="00EA07F1">
      <w:pPr>
        <w:spacing w:after="0" w:line="240" w:lineRule="auto"/>
      </w:pPr>
      <w:r>
        <w:separator/>
      </w:r>
    </w:p>
  </w:footnote>
  <w:footnote w:type="continuationSeparator" w:id="0">
    <w:p w14:paraId="264ABE5B" w14:textId="77777777" w:rsidR="00EA07F1" w:rsidRDefault="00EA07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54FC"/>
    <w:rsid w:val="000C7DE3"/>
    <w:rsid w:val="00252E24"/>
    <w:rsid w:val="003354FC"/>
    <w:rsid w:val="0047260B"/>
    <w:rsid w:val="005641A2"/>
    <w:rsid w:val="006477AE"/>
    <w:rsid w:val="00EA07F1"/>
    <w:rsid w:val="00EA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70CBA"/>
  <w15:docId w15:val="{6EA78287-FAA0-4C0C-AEA1-644CE82F8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35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3354FC"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a6"/>
    <w:uiPriority w:val="99"/>
    <w:unhideWhenUsed/>
    <w:qFormat/>
    <w:rsid w:val="005641A2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qFormat/>
    <w:rsid w:val="005641A2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听风</cp:lastModifiedBy>
  <cp:revision>4</cp:revision>
  <dcterms:created xsi:type="dcterms:W3CDTF">2021-03-03T15:58:00Z</dcterms:created>
  <dcterms:modified xsi:type="dcterms:W3CDTF">2021-03-08T19:25:00Z</dcterms:modified>
</cp:coreProperties>
</file>